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8DE" w:rsidRDefault="00111189" w:rsidP="003F53DC">
      <w:pPr>
        <w:tabs>
          <w:tab w:val="left" w:pos="9356"/>
        </w:tabs>
        <w:spacing w:before="240"/>
        <w:ind w:left="-426" w:right="-9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2E4E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="004B7AF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</w:p>
    <w:p w:rsidR="00111189" w:rsidRDefault="00111189" w:rsidP="003F53DC">
      <w:pPr>
        <w:tabs>
          <w:tab w:val="left" w:pos="9356"/>
        </w:tabs>
        <w:spacing w:before="240"/>
        <w:ind w:left="-426" w:right="-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4AC">
        <w:rPr>
          <w:rFonts w:ascii="Times New Roman" w:hAnsi="Times New Roman" w:cs="Times New Roman"/>
          <w:sz w:val="24"/>
          <w:szCs w:val="24"/>
          <w:lang w:val="en-US"/>
        </w:rPr>
        <w:t xml:space="preserve">Parameters of genetic diversity and recombination for </w:t>
      </w:r>
      <w:r w:rsidRPr="004A02A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ma</w:t>
      </w:r>
      <w:r w:rsidRPr="002704AC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4A02A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-II</w:t>
      </w:r>
      <w:r w:rsidRPr="002704AC">
        <w:rPr>
          <w:rFonts w:ascii="Times New Roman" w:hAnsi="Times New Roman" w:cs="Times New Roman"/>
          <w:sz w:val="24"/>
          <w:szCs w:val="24"/>
          <w:lang w:val="en-US"/>
        </w:rPr>
        <w:t xml:space="preserve"> in parasite populations o</w:t>
      </w:r>
      <w:r w:rsidR="00FE26D8">
        <w:rPr>
          <w:rFonts w:ascii="Times New Roman" w:hAnsi="Times New Roman" w:cs="Times New Roman"/>
          <w:sz w:val="24"/>
          <w:szCs w:val="24"/>
          <w:lang w:val="en-US"/>
        </w:rPr>
        <w:t>f different geographic origin.</w:t>
      </w:r>
      <w:r w:rsidR="005518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8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850"/>
        <w:gridCol w:w="709"/>
        <w:gridCol w:w="788"/>
        <w:gridCol w:w="1417"/>
        <w:gridCol w:w="1560"/>
        <w:gridCol w:w="1559"/>
        <w:gridCol w:w="945"/>
        <w:gridCol w:w="819"/>
      </w:tblGrid>
      <w:tr w:rsidR="00111189" w:rsidTr="00C94F6C">
        <w:trPr>
          <w:trHeight w:val="340"/>
          <w:jc w:val="center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Orig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H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 xml:space="preserve"> (SD</w:t>
            </w: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π (SD</w:t>
            </w: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θ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 xml:space="preserve"> (SD-</w:t>
            </w:r>
            <w:r w:rsidRPr="00793567"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793567"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>rl</w:t>
            </w:r>
            <w:proofErr w:type="spellEnd"/>
            <w:r w:rsidRPr="00793567"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93567"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>LD (R</w:t>
            </w:r>
            <w:r w:rsidRPr="0079356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s-ES_tradnl"/>
              </w:rPr>
              <w:t>2</w:t>
            </w:r>
            <w:r w:rsidRPr="00793567">
              <w:rPr>
                <w:rFonts w:ascii="Arial" w:hAnsi="Arial" w:cs="Arial"/>
                <w:b/>
                <w:bCs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proofErr w:type="spellStart"/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Rm</w:t>
            </w:r>
            <w:proofErr w:type="spellEnd"/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  <w:tcBorders>
              <w:top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S</w:t>
            </w: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M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2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0.736 (0.02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0.0067 (0.000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0.0038 (0.0002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111189" w:rsidRPr="00C0603F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0.5075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VNZ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73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1417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36E2">
              <w:rPr>
                <w:rFonts w:ascii="Arial" w:hAnsi="Arial" w:cs="Arial"/>
                <w:sz w:val="18"/>
                <w:szCs w:val="18"/>
              </w:rPr>
              <w:t>0.904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15)</w:t>
            </w:r>
          </w:p>
        </w:tc>
        <w:tc>
          <w:tcPr>
            <w:tcW w:w="1560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46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002)</w:t>
            </w:r>
          </w:p>
        </w:tc>
        <w:tc>
          <w:tcPr>
            <w:tcW w:w="1559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36E2">
              <w:rPr>
                <w:rFonts w:ascii="Arial" w:hAnsi="Arial" w:cs="Arial"/>
                <w:sz w:val="18"/>
                <w:szCs w:val="18"/>
              </w:rPr>
              <w:t>0.0032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009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2077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3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IR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01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63</w:t>
            </w:r>
          </w:p>
        </w:tc>
        <w:tc>
          <w:tcPr>
            <w:tcW w:w="1417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36E2">
              <w:rPr>
                <w:rFonts w:ascii="Arial" w:hAnsi="Arial" w:cs="Arial"/>
                <w:sz w:val="18"/>
                <w:szCs w:val="18"/>
              </w:rPr>
              <w:t>0.986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04)</w:t>
            </w:r>
          </w:p>
        </w:tc>
        <w:tc>
          <w:tcPr>
            <w:tcW w:w="1560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95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003)</w:t>
            </w:r>
          </w:p>
        </w:tc>
        <w:tc>
          <w:tcPr>
            <w:tcW w:w="1559" w:type="dxa"/>
          </w:tcPr>
          <w:p w:rsidR="00111189" w:rsidRPr="005136E2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36E2">
              <w:rPr>
                <w:rFonts w:ascii="Arial" w:hAnsi="Arial" w:cs="Arial"/>
                <w:sz w:val="18"/>
                <w:szCs w:val="18"/>
              </w:rPr>
              <w:t>0.0101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5136E2">
              <w:rPr>
                <w:rFonts w:ascii="Arial" w:hAnsi="Arial" w:cs="Arial"/>
                <w:sz w:val="18"/>
                <w:szCs w:val="18"/>
                <w:lang w:val="es-ES_tradnl"/>
              </w:rPr>
              <w:t>(0.0016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142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9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SLK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1417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949 </w:t>
            </w: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(0.028)</w:t>
            </w:r>
          </w:p>
        </w:tc>
        <w:tc>
          <w:tcPr>
            <w:tcW w:w="156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103 </w:t>
            </w: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(0.0009)</w:t>
            </w:r>
          </w:p>
        </w:tc>
        <w:tc>
          <w:tcPr>
            <w:tcW w:w="1559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085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8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2621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5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IND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60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8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4</w:t>
            </w: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1417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983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7)</w:t>
            </w:r>
          </w:p>
        </w:tc>
        <w:tc>
          <w:tcPr>
            <w:tcW w:w="1560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92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04)</w:t>
            </w:r>
          </w:p>
        </w:tc>
        <w:tc>
          <w:tcPr>
            <w:tcW w:w="1559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085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6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271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6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PNG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02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417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976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5)</w:t>
            </w:r>
          </w:p>
        </w:tc>
        <w:tc>
          <w:tcPr>
            <w:tcW w:w="1560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74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03)</w:t>
            </w:r>
          </w:p>
        </w:tc>
        <w:tc>
          <w:tcPr>
            <w:tcW w:w="1559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060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3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398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4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THL</w:t>
            </w:r>
          </w:p>
        </w:tc>
        <w:tc>
          <w:tcPr>
            <w:tcW w:w="850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31</w:t>
            </w:r>
          </w:p>
        </w:tc>
        <w:tc>
          <w:tcPr>
            <w:tcW w:w="70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31</w:t>
            </w:r>
          </w:p>
        </w:tc>
        <w:tc>
          <w:tcPr>
            <w:tcW w:w="788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87</w:t>
            </w:r>
          </w:p>
        </w:tc>
        <w:tc>
          <w:tcPr>
            <w:tcW w:w="1417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927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12)</w:t>
            </w:r>
          </w:p>
        </w:tc>
        <w:tc>
          <w:tcPr>
            <w:tcW w:w="1560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101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03)</w:t>
            </w:r>
          </w:p>
        </w:tc>
        <w:tc>
          <w:tcPr>
            <w:tcW w:w="1559" w:type="dxa"/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073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3)</w:t>
            </w:r>
          </w:p>
        </w:tc>
        <w:tc>
          <w:tcPr>
            <w:tcW w:w="945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345</w:t>
            </w:r>
          </w:p>
        </w:tc>
        <w:tc>
          <w:tcPr>
            <w:tcW w:w="819" w:type="dxa"/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8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  <w:tcBorders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S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6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876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48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078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5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152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1</w:t>
            </w:r>
          </w:p>
        </w:tc>
      </w:tr>
      <w:tr w:rsidR="00111189" w:rsidTr="00C94F6C">
        <w:trPr>
          <w:trHeight w:val="340"/>
          <w:jc w:val="center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793567" w:rsidRDefault="00111189" w:rsidP="00C94F6C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s-ES_tradnl"/>
              </w:rPr>
            </w:pPr>
            <w:r w:rsidRPr="00793567">
              <w:rPr>
                <w:rFonts w:ascii="Arial" w:hAnsi="Arial" w:cs="Arial"/>
                <w:b/>
                <w:sz w:val="18"/>
                <w:szCs w:val="18"/>
                <w:lang w:val="es-ES_tradnl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521D" w:rsidRPr="0000521D" w:rsidRDefault="00111189" w:rsidP="0000521D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8</w:t>
            </w: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7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2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975 (0.002</w:t>
            </w: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0.0097 </w:t>
            </w:r>
            <w:r w:rsidRPr="00AD4D54">
              <w:rPr>
                <w:rFonts w:ascii="Arial" w:hAnsi="Arial" w:cs="Arial"/>
                <w:sz w:val="18"/>
                <w:szCs w:val="18"/>
                <w:lang w:val="es-ES_tradnl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365749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749">
              <w:rPr>
                <w:rFonts w:ascii="Arial" w:hAnsi="Arial" w:cs="Arial"/>
                <w:sz w:val="18"/>
                <w:szCs w:val="18"/>
              </w:rPr>
              <w:t>0.0147</w:t>
            </w:r>
            <w:r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365749">
              <w:rPr>
                <w:rFonts w:ascii="Arial" w:hAnsi="Arial" w:cs="Arial"/>
                <w:sz w:val="18"/>
                <w:szCs w:val="18"/>
                <w:lang w:val="es-ES_tradnl"/>
              </w:rPr>
              <w:t>(0.0017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111189" w:rsidRPr="00AD4D54" w:rsidRDefault="00111189" w:rsidP="00C94F6C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hAnsi="Arial" w:cs="Arial"/>
                <w:sz w:val="18"/>
                <w:szCs w:val="18"/>
                <w:lang w:val="es-ES_tradnl"/>
              </w:rPr>
              <w:t>0.0327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00521D" w:rsidRPr="0000521D" w:rsidRDefault="00111189" w:rsidP="0000521D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0603F">
              <w:rPr>
                <w:rFonts w:ascii="Arial" w:hAnsi="Arial" w:cs="Arial"/>
                <w:sz w:val="18"/>
                <w:szCs w:val="18"/>
                <w:lang w:val="es-ES_tradnl"/>
              </w:rPr>
              <w:t>13</w:t>
            </w:r>
          </w:p>
        </w:tc>
      </w:tr>
    </w:tbl>
    <w:p w:rsidR="00111189" w:rsidRPr="00E7042E" w:rsidRDefault="00111189" w:rsidP="003F53DC">
      <w:pPr>
        <w:spacing w:line="360" w:lineRule="auto"/>
        <w:ind w:left="-426" w:right="-518"/>
        <w:jc w:val="both"/>
        <w:rPr>
          <w:rFonts w:ascii="Times New Roman" w:hAnsi="Times New Roman" w:cs="Times New Roman"/>
          <w:lang w:val="en-US"/>
        </w:rPr>
      </w:pPr>
      <w:r w:rsidRPr="00E7042E">
        <w:rPr>
          <w:rFonts w:ascii="Times New Roman" w:hAnsi="Times New Roman" w:cs="Times New Roman"/>
          <w:lang w:val="en-US"/>
        </w:rPr>
        <w:t xml:space="preserve">N; number of isolates, S; Number of polymorphic sites; H; Number of haplotypes, </w:t>
      </w:r>
      <w:proofErr w:type="spellStart"/>
      <w:r w:rsidRPr="00E7042E">
        <w:rPr>
          <w:rFonts w:ascii="Times New Roman" w:hAnsi="Times New Roman" w:cs="Times New Roman"/>
          <w:lang w:val="en-US"/>
        </w:rPr>
        <w:t>Hd</w:t>
      </w:r>
      <w:proofErr w:type="spellEnd"/>
      <w:r w:rsidRPr="00E7042E">
        <w:rPr>
          <w:rFonts w:ascii="Times New Roman" w:hAnsi="Times New Roman" w:cs="Times New Roman"/>
          <w:lang w:val="en-US"/>
        </w:rPr>
        <w:t xml:space="preserve">; Haplotype diversity; </w:t>
      </w:r>
      <w:r w:rsidRPr="00E7042E">
        <w:rPr>
          <w:rFonts w:ascii="Times New Roman" w:hAnsi="Times New Roman" w:cs="Times New Roman"/>
        </w:rPr>
        <w:t>π</w:t>
      </w:r>
      <w:r w:rsidRPr="00E7042E">
        <w:rPr>
          <w:rFonts w:ascii="Times New Roman" w:hAnsi="Times New Roman" w:cs="Times New Roman"/>
          <w:lang w:val="en-US"/>
        </w:rPr>
        <w:t xml:space="preserve">; nucleotide diversity; </w:t>
      </w:r>
      <w:r w:rsidRPr="00E7042E">
        <w:rPr>
          <w:rFonts w:ascii="Times New Roman" w:hAnsi="Times New Roman" w:cs="Times New Roman"/>
          <w:lang w:val="el-GR"/>
        </w:rPr>
        <w:t>θ</w:t>
      </w:r>
      <w:r w:rsidRPr="00E7042E">
        <w:rPr>
          <w:rFonts w:ascii="Times New Roman" w:hAnsi="Times New Roman" w:cs="Times New Roman"/>
          <w:lang w:val="en-US"/>
        </w:rPr>
        <w:t>, genetic diversity; LD, linkage disequilibrium; Rm, minimal number of recombination events; SD, standard deviation. S</w:t>
      </w:r>
      <w:r w:rsidRPr="00BF6909">
        <w:rPr>
          <w:rFonts w:ascii="Times New Roman" w:hAnsi="Times New Roman" w:cs="Times New Roman"/>
          <w:lang w:val="en-US"/>
        </w:rPr>
        <w:t xml:space="preserve">MX, </w:t>
      </w:r>
      <w:r w:rsidRPr="00E7042E">
        <w:rPr>
          <w:rFonts w:ascii="Times New Roman" w:hAnsi="Times New Roman" w:cs="Times New Roman"/>
          <w:lang w:val="en-US"/>
        </w:rPr>
        <w:t>southern Me</w:t>
      </w:r>
      <w:r w:rsidRPr="00BF6909">
        <w:rPr>
          <w:rFonts w:ascii="Times New Roman" w:hAnsi="Times New Roman" w:cs="Times New Roman"/>
          <w:lang w:val="en-US"/>
        </w:rPr>
        <w:t>xico</w:t>
      </w:r>
      <w:r w:rsidRPr="00E7042E">
        <w:rPr>
          <w:rFonts w:ascii="Times New Roman" w:hAnsi="Times New Roman" w:cs="Times New Roman"/>
          <w:lang w:val="en-US"/>
        </w:rPr>
        <w:t xml:space="preserve">; </w:t>
      </w:r>
      <w:r w:rsidRPr="00BF6909">
        <w:rPr>
          <w:rFonts w:ascii="Times New Roman" w:hAnsi="Times New Roman" w:cs="Times New Roman"/>
          <w:lang w:val="en-US"/>
        </w:rPr>
        <w:t>VEN, Venezuela</w:t>
      </w:r>
      <w:r w:rsidRPr="00E7042E">
        <w:rPr>
          <w:rFonts w:ascii="Times New Roman" w:hAnsi="Times New Roman" w:cs="Times New Roman"/>
          <w:lang w:val="en-US"/>
        </w:rPr>
        <w:t xml:space="preserve">; IR, Iran;  </w:t>
      </w:r>
      <w:r w:rsidRPr="00BF6909">
        <w:rPr>
          <w:rFonts w:ascii="Times New Roman" w:hAnsi="Times New Roman" w:cs="Times New Roman"/>
          <w:lang w:val="en-US"/>
        </w:rPr>
        <w:t>SLK, Sri Lanka;</w:t>
      </w:r>
      <w:r w:rsidRPr="00E7042E">
        <w:rPr>
          <w:rFonts w:ascii="Times New Roman" w:hAnsi="Times New Roman" w:cs="Times New Roman"/>
          <w:lang w:val="en-US"/>
        </w:rPr>
        <w:t xml:space="preserve"> IND, India; PNG, Papua New</w:t>
      </w:r>
      <w:r w:rsidRPr="00BF6909">
        <w:rPr>
          <w:rFonts w:ascii="Times New Roman" w:hAnsi="Times New Roman" w:cs="Times New Roman"/>
          <w:lang w:val="en-US"/>
        </w:rPr>
        <w:t xml:space="preserve"> Guinea;</w:t>
      </w:r>
      <w:r w:rsidRPr="00E7042E">
        <w:rPr>
          <w:rFonts w:ascii="Times New Roman" w:hAnsi="Times New Roman" w:cs="Times New Roman"/>
          <w:lang w:val="en-US"/>
        </w:rPr>
        <w:t xml:space="preserve"> THL, Thailand; SK</w:t>
      </w:r>
      <w:r w:rsidRPr="00BF6909">
        <w:rPr>
          <w:rFonts w:ascii="Times New Roman" w:hAnsi="Times New Roman" w:cs="Times New Roman"/>
          <w:lang w:val="en-US"/>
        </w:rPr>
        <w:t xml:space="preserve">, </w:t>
      </w:r>
      <w:r w:rsidRPr="00E7042E">
        <w:rPr>
          <w:rFonts w:ascii="Times New Roman" w:hAnsi="Times New Roman" w:cs="Times New Roman"/>
          <w:lang w:val="en-US"/>
        </w:rPr>
        <w:t>South Korea.</w:t>
      </w:r>
    </w:p>
    <w:p w:rsidR="00B0686A" w:rsidRPr="00111189" w:rsidRDefault="00B0686A">
      <w:pPr>
        <w:rPr>
          <w:lang w:val="en-US"/>
        </w:rPr>
      </w:pPr>
    </w:p>
    <w:sectPr w:rsidR="00B0686A" w:rsidRPr="001111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189"/>
    <w:rsid w:val="000048D4"/>
    <w:rsid w:val="0000521D"/>
    <w:rsid w:val="000055BA"/>
    <w:rsid w:val="000059EF"/>
    <w:rsid w:val="0000661F"/>
    <w:rsid w:val="00007C70"/>
    <w:rsid w:val="000129D6"/>
    <w:rsid w:val="000138D1"/>
    <w:rsid w:val="00014C8B"/>
    <w:rsid w:val="00016291"/>
    <w:rsid w:val="00016C49"/>
    <w:rsid w:val="00017017"/>
    <w:rsid w:val="000177FE"/>
    <w:rsid w:val="000202E2"/>
    <w:rsid w:val="00020323"/>
    <w:rsid w:val="00021B39"/>
    <w:rsid w:val="00021C61"/>
    <w:rsid w:val="00025ABF"/>
    <w:rsid w:val="00025EF6"/>
    <w:rsid w:val="00025F5B"/>
    <w:rsid w:val="00031D7F"/>
    <w:rsid w:val="00032B64"/>
    <w:rsid w:val="00032C72"/>
    <w:rsid w:val="00034BB6"/>
    <w:rsid w:val="00037238"/>
    <w:rsid w:val="0004156F"/>
    <w:rsid w:val="00041E3E"/>
    <w:rsid w:val="00042491"/>
    <w:rsid w:val="00045398"/>
    <w:rsid w:val="00047A51"/>
    <w:rsid w:val="00054298"/>
    <w:rsid w:val="00054C83"/>
    <w:rsid w:val="00055F9F"/>
    <w:rsid w:val="0005689D"/>
    <w:rsid w:val="00056CF3"/>
    <w:rsid w:val="000572BC"/>
    <w:rsid w:val="000575B5"/>
    <w:rsid w:val="0006043A"/>
    <w:rsid w:val="0006097D"/>
    <w:rsid w:val="00061689"/>
    <w:rsid w:val="000621A5"/>
    <w:rsid w:val="0006257D"/>
    <w:rsid w:val="00063EBF"/>
    <w:rsid w:val="00065A8B"/>
    <w:rsid w:val="00065DC1"/>
    <w:rsid w:val="00066343"/>
    <w:rsid w:val="00070993"/>
    <w:rsid w:val="0007221B"/>
    <w:rsid w:val="00072D80"/>
    <w:rsid w:val="00073319"/>
    <w:rsid w:val="00073352"/>
    <w:rsid w:val="00074B66"/>
    <w:rsid w:val="00075140"/>
    <w:rsid w:val="00075745"/>
    <w:rsid w:val="00076809"/>
    <w:rsid w:val="000769BD"/>
    <w:rsid w:val="00076BD5"/>
    <w:rsid w:val="000774FA"/>
    <w:rsid w:val="00081A6A"/>
    <w:rsid w:val="00082E36"/>
    <w:rsid w:val="00084108"/>
    <w:rsid w:val="0008589A"/>
    <w:rsid w:val="00087B6D"/>
    <w:rsid w:val="00090F09"/>
    <w:rsid w:val="000949A1"/>
    <w:rsid w:val="00096A1B"/>
    <w:rsid w:val="00097821"/>
    <w:rsid w:val="000A1463"/>
    <w:rsid w:val="000A1724"/>
    <w:rsid w:val="000A30A3"/>
    <w:rsid w:val="000A3699"/>
    <w:rsid w:val="000A4355"/>
    <w:rsid w:val="000A63CD"/>
    <w:rsid w:val="000A6EEE"/>
    <w:rsid w:val="000A72C8"/>
    <w:rsid w:val="000A7654"/>
    <w:rsid w:val="000B2443"/>
    <w:rsid w:val="000B6432"/>
    <w:rsid w:val="000B78DA"/>
    <w:rsid w:val="000C09EB"/>
    <w:rsid w:val="000C0BB7"/>
    <w:rsid w:val="000C0D71"/>
    <w:rsid w:val="000C1BB9"/>
    <w:rsid w:val="000C1C64"/>
    <w:rsid w:val="000C21B4"/>
    <w:rsid w:val="000C4CAC"/>
    <w:rsid w:val="000C7085"/>
    <w:rsid w:val="000D0BE7"/>
    <w:rsid w:val="000D3712"/>
    <w:rsid w:val="000D6573"/>
    <w:rsid w:val="000D6819"/>
    <w:rsid w:val="000D7D51"/>
    <w:rsid w:val="000E04CC"/>
    <w:rsid w:val="000E059E"/>
    <w:rsid w:val="000E1A51"/>
    <w:rsid w:val="000E3143"/>
    <w:rsid w:val="000E41A0"/>
    <w:rsid w:val="000E509A"/>
    <w:rsid w:val="000E571E"/>
    <w:rsid w:val="000E5A26"/>
    <w:rsid w:val="000E67C1"/>
    <w:rsid w:val="000E7AAD"/>
    <w:rsid w:val="000F468C"/>
    <w:rsid w:val="000F4983"/>
    <w:rsid w:val="000F5C5A"/>
    <w:rsid w:val="000F6B25"/>
    <w:rsid w:val="001024BE"/>
    <w:rsid w:val="00103555"/>
    <w:rsid w:val="00103681"/>
    <w:rsid w:val="0010475C"/>
    <w:rsid w:val="00104D56"/>
    <w:rsid w:val="001062E1"/>
    <w:rsid w:val="00106E27"/>
    <w:rsid w:val="00106F2A"/>
    <w:rsid w:val="00107195"/>
    <w:rsid w:val="00107C95"/>
    <w:rsid w:val="00110811"/>
    <w:rsid w:val="00111189"/>
    <w:rsid w:val="001114FA"/>
    <w:rsid w:val="00112049"/>
    <w:rsid w:val="001123ED"/>
    <w:rsid w:val="001126F2"/>
    <w:rsid w:val="00113300"/>
    <w:rsid w:val="001142CE"/>
    <w:rsid w:val="00116200"/>
    <w:rsid w:val="00120294"/>
    <w:rsid w:val="001207E9"/>
    <w:rsid w:val="00121953"/>
    <w:rsid w:val="00125765"/>
    <w:rsid w:val="00125F55"/>
    <w:rsid w:val="00126DBF"/>
    <w:rsid w:val="001276B0"/>
    <w:rsid w:val="00132F3A"/>
    <w:rsid w:val="00133340"/>
    <w:rsid w:val="00134651"/>
    <w:rsid w:val="00134FAA"/>
    <w:rsid w:val="00136712"/>
    <w:rsid w:val="0014091C"/>
    <w:rsid w:val="001410AB"/>
    <w:rsid w:val="001422D4"/>
    <w:rsid w:val="00142480"/>
    <w:rsid w:val="0014266E"/>
    <w:rsid w:val="0014317F"/>
    <w:rsid w:val="00144C27"/>
    <w:rsid w:val="0014530C"/>
    <w:rsid w:val="00147114"/>
    <w:rsid w:val="00147FA8"/>
    <w:rsid w:val="00150E07"/>
    <w:rsid w:val="001510D8"/>
    <w:rsid w:val="00151753"/>
    <w:rsid w:val="00151E96"/>
    <w:rsid w:val="0015209D"/>
    <w:rsid w:val="00154F4D"/>
    <w:rsid w:val="00155DB3"/>
    <w:rsid w:val="001575FB"/>
    <w:rsid w:val="001577DA"/>
    <w:rsid w:val="00160760"/>
    <w:rsid w:val="00160A73"/>
    <w:rsid w:val="001648CB"/>
    <w:rsid w:val="00164EF5"/>
    <w:rsid w:val="00171250"/>
    <w:rsid w:val="00172202"/>
    <w:rsid w:val="00172907"/>
    <w:rsid w:val="0017327A"/>
    <w:rsid w:val="001742F4"/>
    <w:rsid w:val="0017620D"/>
    <w:rsid w:val="00177D36"/>
    <w:rsid w:val="00180779"/>
    <w:rsid w:val="00185736"/>
    <w:rsid w:val="00186E3B"/>
    <w:rsid w:val="001905B9"/>
    <w:rsid w:val="001909BD"/>
    <w:rsid w:val="001909F0"/>
    <w:rsid w:val="00190FCE"/>
    <w:rsid w:val="0019160E"/>
    <w:rsid w:val="001931CE"/>
    <w:rsid w:val="00193A8C"/>
    <w:rsid w:val="00194450"/>
    <w:rsid w:val="001954A3"/>
    <w:rsid w:val="00195FD3"/>
    <w:rsid w:val="001969CD"/>
    <w:rsid w:val="001A02FB"/>
    <w:rsid w:val="001A4A35"/>
    <w:rsid w:val="001A622B"/>
    <w:rsid w:val="001A6C03"/>
    <w:rsid w:val="001B03F8"/>
    <w:rsid w:val="001B1F98"/>
    <w:rsid w:val="001B254D"/>
    <w:rsid w:val="001B4A1E"/>
    <w:rsid w:val="001B5C32"/>
    <w:rsid w:val="001B752E"/>
    <w:rsid w:val="001C1F2E"/>
    <w:rsid w:val="001C2FF1"/>
    <w:rsid w:val="001C3B8F"/>
    <w:rsid w:val="001C3D9F"/>
    <w:rsid w:val="001C7279"/>
    <w:rsid w:val="001D064A"/>
    <w:rsid w:val="001D0869"/>
    <w:rsid w:val="001D0F9D"/>
    <w:rsid w:val="001D1738"/>
    <w:rsid w:val="001D1876"/>
    <w:rsid w:val="001D377A"/>
    <w:rsid w:val="001D398C"/>
    <w:rsid w:val="001D57DC"/>
    <w:rsid w:val="001E0B0E"/>
    <w:rsid w:val="001E0F7C"/>
    <w:rsid w:val="001E1BC5"/>
    <w:rsid w:val="001E3C0A"/>
    <w:rsid w:val="001E47E2"/>
    <w:rsid w:val="001E49F3"/>
    <w:rsid w:val="001E56D9"/>
    <w:rsid w:val="001E5E3A"/>
    <w:rsid w:val="001E6329"/>
    <w:rsid w:val="001F0990"/>
    <w:rsid w:val="001F1103"/>
    <w:rsid w:val="001F3380"/>
    <w:rsid w:val="001F3AF7"/>
    <w:rsid w:val="001F4392"/>
    <w:rsid w:val="001F453C"/>
    <w:rsid w:val="001F50BD"/>
    <w:rsid w:val="001F7F9F"/>
    <w:rsid w:val="00207C18"/>
    <w:rsid w:val="00210566"/>
    <w:rsid w:val="00214B34"/>
    <w:rsid w:val="00224300"/>
    <w:rsid w:val="00224ED2"/>
    <w:rsid w:val="00227EDA"/>
    <w:rsid w:val="0023072C"/>
    <w:rsid w:val="00230B17"/>
    <w:rsid w:val="00232C54"/>
    <w:rsid w:val="00233449"/>
    <w:rsid w:val="0023367C"/>
    <w:rsid w:val="00234353"/>
    <w:rsid w:val="00236A16"/>
    <w:rsid w:val="002407DA"/>
    <w:rsid w:val="00240F9D"/>
    <w:rsid w:val="00241960"/>
    <w:rsid w:val="0024459C"/>
    <w:rsid w:val="00245BBF"/>
    <w:rsid w:val="002476E8"/>
    <w:rsid w:val="002505E5"/>
    <w:rsid w:val="002521DE"/>
    <w:rsid w:val="00255240"/>
    <w:rsid w:val="00255DB2"/>
    <w:rsid w:val="002569BB"/>
    <w:rsid w:val="00256E77"/>
    <w:rsid w:val="00257C81"/>
    <w:rsid w:val="00261787"/>
    <w:rsid w:val="0026286C"/>
    <w:rsid w:val="002639C4"/>
    <w:rsid w:val="00266C84"/>
    <w:rsid w:val="00267C7B"/>
    <w:rsid w:val="00267F92"/>
    <w:rsid w:val="002716A7"/>
    <w:rsid w:val="00272A0E"/>
    <w:rsid w:val="00275133"/>
    <w:rsid w:val="00275FC1"/>
    <w:rsid w:val="00276343"/>
    <w:rsid w:val="00280C49"/>
    <w:rsid w:val="002820F0"/>
    <w:rsid w:val="00282616"/>
    <w:rsid w:val="00284E08"/>
    <w:rsid w:val="00286116"/>
    <w:rsid w:val="0029056E"/>
    <w:rsid w:val="0029428A"/>
    <w:rsid w:val="0029458E"/>
    <w:rsid w:val="00294B05"/>
    <w:rsid w:val="00296CE0"/>
    <w:rsid w:val="00296FF4"/>
    <w:rsid w:val="002A0D35"/>
    <w:rsid w:val="002A3984"/>
    <w:rsid w:val="002A3C58"/>
    <w:rsid w:val="002A3E2C"/>
    <w:rsid w:val="002B3DD2"/>
    <w:rsid w:val="002B52D1"/>
    <w:rsid w:val="002B6587"/>
    <w:rsid w:val="002B7D0B"/>
    <w:rsid w:val="002B7DA8"/>
    <w:rsid w:val="002C0004"/>
    <w:rsid w:val="002C11C5"/>
    <w:rsid w:val="002C1E09"/>
    <w:rsid w:val="002C2C69"/>
    <w:rsid w:val="002C7044"/>
    <w:rsid w:val="002D015A"/>
    <w:rsid w:val="002D13AA"/>
    <w:rsid w:val="002D3219"/>
    <w:rsid w:val="002D5F9F"/>
    <w:rsid w:val="002E0C0B"/>
    <w:rsid w:val="002E152F"/>
    <w:rsid w:val="002E1CBD"/>
    <w:rsid w:val="002E2AE8"/>
    <w:rsid w:val="002E4344"/>
    <w:rsid w:val="002E578D"/>
    <w:rsid w:val="002E5B14"/>
    <w:rsid w:val="002E6353"/>
    <w:rsid w:val="002F2353"/>
    <w:rsid w:val="002F2FB1"/>
    <w:rsid w:val="002F332C"/>
    <w:rsid w:val="002F514F"/>
    <w:rsid w:val="002F543A"/>
    <w:rsid w:val="002F7EE9"/>
    <w:rsid w:val="003015C0"/>
    <w:rsid w:val="00303F73"/>
    <w:rsid w:val="0030460A"/>
    <w:rsid w:val="00304CE4"/>
    <w:rsid w:val="0030756A"/>
    <w:rsid w:val="00307D11"/>
    <w:rsid w:val="00314F38"/>
    <w:rsid w:val="00314FD1"/>
    <w:rsid w:val="003153D5"/>
    <w:rsid w:val="00316D0E"/>
    <w:rsid w:val="00321679"/>
    <w:rsid w:val="00325BC1"/>
    <w:rsid w:val="00326DDE"/>
    <w:rsid w:val="00327A16"/>
    <w:rsid w:val="00327C75"/>
    <w:rsid w:val="003409DA"/>
    <w:rsid w:val="003413C4"/>
    <w:rsid w:val="00343AB5"/>
    <w:rsid w:val="0035155F"/>
    <w:rsid w:val="00351870"/>
    <w:rsid w:val="00352D82"/>
    <w:rsid w:val="003545B8"/>
    <w:rsid w:val="0035576C"/>
    <w:rsid w:val="00355B3D"/>
    <w:rsid w:val="003564BE"/>
    <w:rsid w:val="0035683F"/>
    <w:rsid w:val="003570BE"/>
    <w:rsid w:val="00360D96"/>
    <w:rsid w:val="00361BF2"/>
    <w:rsid w:val="003627B7"/>
    <w:rsid w:val="0036289A"/>
    <w:rsid w:val="003631A1"/>
    <w:rsid w:val="00363649"/>
    <w:rsid w:val="00365B9D"/>
    <w:rsid w:val="003673D8"/>
    <w:rsid w:val="003674FB"/>
    <w:rsid w:val="0037177B"/>
    <w:rsid w:val="00372515"/>
    <w:rsid w:val="00375EF7"/>
    <w:rsid w:val="00377A44"/>
    <w:rsid w:val="00377CEF"/>
    <w:rsid w:val="003806E0"/>
    <w:rsid w:val="0038348F"/>
    <w:rsid w:val="003856A7"/>
    <w:rsid w:val="00385FC7"/>
    <w:rsid w:val="00391EBC"/>
    <w:rsid w:val="00394975"/>
    <w:rsid w:val="00394A08"/>
    <w:rsid w:val="00394AC1"/>
    <w:rsid w:val="0039553A"/>
    <w:rsid w:val="00396BCF"/>
    <w:rsid w:val="00397EE4"/>
    <w:rsid w:val="003A0285"/>
    <w:rsid w:val="003A2123"/>
    <w:rsid w:val="003A2BF5"/>
    <w:rsid w:val="003A371B"/>
    <w:rsid w:val="003A681B"/>
    <w:rsid w:val="003A74C9"/>
    <w:rsid w:val="003B04AC"/>
    <w:rsid w:val="003B099B"/>
    <w:rsid w:val="003B34DD"/>
    <w:rsid w:val="003B5E25"/>
    <w:rsid w:val="003B6B81"/>
    <w:rsid w:val="003B7F76"/>
    <w:rsid w:val="003C052C"/>
    <w:rsid w:val="003C1C35"/>
    <w:rsid w:val="003C2887"/>
    <w:rsid w:val="003C2974"/>
    <w:rsid w:val="003C387D"/>
    <w:rsid w:val="003C3947"/>
    <w:rsid w:val="003C4468"/>
    <w:rsid w:val="003C4DF6"/>
    <w:rsid w:val="003C6ACB"/>
    <w:rsid w:val="003D08D8"/>
    <w:rsid w:val="003D2D81"/>
    <w:rsid w:val="003D46A7"/>
    <w:rsid w:val="003D4788"/>
    <w:rsid w:val="003D5A5D"/>
    <w:rsid w:val="003D5CC8"/>
    <w:rsid w:val="003D752A"/>
    <w:rsid w:val="003E1B0A"/>
    <w:rsid w:val="003E1FB9"/>
    <w:rsid w:val="003E2169"/>
    <w:rsid w:val="003E220D"/>
    <w:rsid w:val="003E26B5"/>
    <w:rsid w:val="003E394E"/>
    <w:rsid w:val="003E399E"/>
    <w:rsid w:val="003E459D"/>
    <w:rsid w:val="003E51C0"/>
    <w:rsid w:val="003E526F"/>
    <w:rsid w:val="003E6460"/>
    <w:rsid w:val="003E6B56"/>
    <w:rsid w:val="003F1F48"/>
    <w:rsid w:val="003F2611"/>
    <w:rsid w:val="003F335A"/>
    <w:rsid w:val="003F53DC"/>
    <w:rsid w:val="003F59A7"/>
    <w:rsid w:val="003F5DE2"/>
    <w:rsid w:val="004005C9"/>
    <w:rsid w:val="00403932"/>
    <w:rsid w:val="00404D02"/>
    <w:rsid w:val="004055C8"/>
    <w:rsid w:val="00406942"/>
    <w:rsid w:val="00406F1B"/>
    <w:rsid w:val="004102F5"/>
    <w:rsid w:val="00410DFE"/>
    <w:rsid w:val="00412582"/>
    <w:rsid w:val="00417C52"/>
    <w:rsid w:val="004229BF"/>
    <w:rsid w:val="00425928"/>
    <w:rsid w:val="004272B9"/>
    <w:rsid w:val="00430A9F"/>
    <w:rsid w:val="00430D44"/>
    <w:rsid w:val="0043200E"/>
    <w:rsid w:val="00432882"/>
    <w:rsid w:val="00432954"/>
    <w:rsid w:val="00435B08"/>
    <w:rsid w:val="00436434"/>
    <w:rsid w:val="00440C3D"/>
    <w:rsid w:val="00441203"/>
    <w:rsid w:val="00442CA0"/>
    <w:rsid w:val="00444051"/>
    <w:rsid w:val="00447BC5"/>
    <w:rsid w:val="00450906"/>
    <w:rsid w:val="004510B4"/>
    <w:rsid w:val="0045797F"/>
    <w:rsid w:val="00466833"/>
    <w:rsid w:val="0046780E"/>
    <w:rsid w:val="0046794C"/>
    <w:rsid w:val="004707F3"/>
    <w:rsid w:val="00470AC9"/>
    <w:rsid w:val="004722A7"/>
    <w:rsid w:val="004729ED"/>
    <w:rsid w:val="0047376E"/>
    <w:rsid w:val="00476D4E"/>
    <w:rsid w:val="0048093C"/>
    <w:rsid w:val="00480FB6"/>
    <w:rsid w:val="00483F80"/>
    <w:rsid w:val="0048466F"/>
    <w:rsid w:val="0048517C"/>
    <w:rsid w:val="00486689"/>
    <w:rsid w:val="004867EC"/>
    <w:rsid w:val="00487AC4"/>
    <w:rsid w:val="00490060"/>
    <w:rsid w:val="00490207"/>
    <w:rsid w:val="004904B6"/>
    <w:rsid w:val="00490839"/>
    <w:rsid w:val="00492013"/>
    <w:rsid w:val="00492510"/>
    <w:rsid w:val="00493523"/>
    <w:rsid w:val="004A47EE"/>
    <w:rsid w:val="004B10DF"/>
    <w:rsid w:val="004B195C"/>
    <w:rsid w:val="004B1B36"/>
    <w:rsid w:val="004B2391"/>
    <w:rsid w:val="004B4401"/>
    <w:rsid w:val="004B520B"/>
    <w:rsid w:val="004B5B2B"/>
    <w:rsid w:val="004B7362"/>
    <w:rsid w:val="004B7AFD"/>
    <w:rsid w:val="004C04EC"/>
    <w:rsid w:val="004C0CE8"/>
    <w:rsid w:val="004C2F7B"/>
    <w:rsid w:val="004C3398"/>
    <w:rsid w:val="004C36BF"/>
    <w:rsid w:val="004C5A0A"/>
    <w:rsid w:val="004C5BD7"/>
    <w:rsid w:val="004C683E"/>
    <w:rsid w:val="004C6BAF"/>
    <w:rsid w:val="004D14F0"/>
    <w:rsid w:val="004D2225"/>
    <w:rsid w:val="004D31AC"/>
    <w:rsid w:val="004D421D"/>
    <w:rsid w:val="004D4948"/>
    <w:rsid w:val="004D4AF7"/>
    <w:rsid w:val="004D4F1C"/>
    <w:rsid w:val="004D60EC"/>
    <w:rsid w:val="004D712A"/>
    <w:rsid w:val="004D78F3"/>
    <w:rsid w:val="004D7CBF"/>
    <w:rsid w:val="004E3A14"/>
    <w:rsid w:val="004E3F2F"/>
    <w:rsid w:val="004E52EE"/>
    <w:rsid w:val="004E58FE"/>
    <w:rsid w:val="004E77F0"/>
    <w:rsid w:val="004F0A1B"/>
    <w:rsid w:val="004F2DDF"/>
    <w:rsid w:val="004F52CA"/>
    <w:rsid w:val="004F79AA"/>
    <w:rsid w:val="0050188D"/>
    <w:rsid w:val="0050289C"/>
    <w:rsid w:val="00502A8C"/>
    <w:rsid w:val="005036ED"/>
    <w:rsid w:val="005048C5"/>
    <w:rsid w:val="00504CB9"/>
    <w:rsid w:val="005056A0"/>
    <w:rsid w:val="00505FA5"/>
    <w:rsid w:val="00507F42"/>
    <w:rsid w:val="005127BB"/>
    <w:rsid w:val="00514012"/>
    <w:rsid w:val="0051419E"/>
    <w:rsid w:val="005159C6"/>
    <w:rsid w:val="00520C32"/>
    <w:rsid w:val="00521103"/>
    <w:rsid w:val="00521116"/>
    <w:rsid w:val="00521869"/>
    <w:rsid w:val="00521F49"/>
    <w:rsid w:val="0052250D"/>
    <w:rsid w:val="005232CC"/>
    <w:rsid w:val="00524B6F"/>
    <w:rsid w:val="00527F70"/>
    <w:rsid w:val="0053024A"/>
    <w:rsid w:val="005330AC"/>
    <w:rsid w:val="00533971"/>
    <w:rsid w:val="00533992"/>
    <w:rsid w:val="005352EA"/>
    <w:rsid w:val="00537430"/>
    <w:rsid w:val="005376E4"/>
    <w:rsid w:val="0054161D"/>
    <w:rsid w:val="005429EF"/>
    <w:rsid w:val="00544034"/>
    <w:rsid w:val="00544E3A"/>
    <w:rsid w:val="005462D8"/>
    <w:rsid w:val="005514AC"/>
    <w:rsid w:val="0055182D"/>
    <w:rsid w:val="005518A1"/>
    <w:rsid w:val="00553AE7"/>
    <w:rsid w:val="00555ABB"/>
    <w:rsid w:val="0055688A"/>
    <w:rsid w:val="00557D86"/>
    <w:rsid w:val="00561B01"/>
    <w:rsid w:val="005626C1"/>
    <w:rsid w:val="00565950"/>
    <w:rsid w:val="005661E0"/>
    <w:rsid w:val="005701F1"/>
    <w:rsid w:val="00571BBD"/>
    <w:rsid w:val="00572111"/>
    <w:rsid w:val="00572294"/>
    <w:rsid w:val="00573256"/>
    <w:rsid w:val="00573875"/>
    <w:rsid w:val="005811B6"/>
    <w:rsid w:val="005813AB"/>
    <w:rsid w:val="005866D1"/>
    <w:rsid w:val="00586AB1"/>
    <w:rsid w:val="005872F3"/>
    <w:rsid w:val="00587522"/>
    <w:rsid w:val="00587C3C"/>
    <w:rsid w:val="00590421"/>
    <w:rsid w:val="00590E67"/>
    <w:rsid w:val="00591042"/>
    <w:rsid w:val="00592528"/>
    <w:rsid w:val="00594AED"/>
    <w:rsid w:val="0059591E"/>
    <w:rsid w:val="00595DE6"/>
    <w:rsid w:val="0059764E"/>
    <w:rsid w:val="005A036A"/>
    <w:rsid w:val="005A04BC"/>
    <w:rsid w:val="005A0B1B"/>
    <w:rsid w:val="005A27D7"/>
    <w:rsid w:val="005A2D8E"/>
    <w:rsid w:val="005A355E"/>
    <w:rsid w:val="005A6562"/>
    <w:rsid w:val="005A65CF"/>
    <w:rsid w:val="005A6AB8"/>
    <w:rsid w:val="005A6C08"/>
    <w:rsid w:val="005A7DA6"/>
    <w:rsid w:val="005B0479"/>
    <w:rsid w:val="005B08A0"/>
    <w:rsid w:val="005B0F90"/>
    <w:rsid w:val="005B2251"/>
    <w:rsid w:val="005B3534"/>
    <w:rsid w:val="005B3DDB"/>
    <w:rsid w:val="005B5A22"/>
    <w:rsid w:val="005B5A76"/>
    <w:rsid w:val="005B65BC"/>
    <w:rsid w:val="005B724E"/>
    <w:rsid w:val="005B7CE6"/>
    <w:rsid w:val="005C0F2C"/>
    <w:rsid w:val="005C311B"/>
    <w:rsid w:val="005C38D8"/>
    <w:rsid w:val="005C4A96"/>
    <w:rsid w:val="005C6E5D"/>
    <w:rsid w:val="005C7195"/>
    <w:rsid w:val="005D0459"/>
    <w:rsid w:val="005D072C"/>
    <w:rsid w:val="005D1A77"/>
    <w:rsid w:val="005D2198"/>
    <w:rsid w:val="005E0B4C"/>
    <w:rsid w:val="005E2A9F"/>
    <w:rsid w:val="005E37AE"/>
    <w:rsid w:val="005E414C"/>
    <w:rsid w:val="005E5639"/>
    <w:rsid w:val="005F1EDD"/>
    <w:rsid w:val="005F2C4B"/>
    <w:rsid w:val="005F2ECD"/>
    <w:rsid w:val="005F73A7"/>
    <w:rsid w:val="005F771E"/>
    <w:rsid w:val="00601F64"/>
    <w:rsid w:val="00603512"/>
    <w:rsid w:val="00604774"/>
    <w:rsid w:val="006048E7"/>
    <w:rsid w:val="00605690"/>
    <w:rsid w:val="006056CA"/>
    <w:rsid w:val="006059B4"/>
    <w:rsid w:val="00606840"/>
    <w:rsid w:val="00607509"/>
    <w:rsid w:val="006100FD"/>
    <w:rsid w:val="00610F12"/>
    <w:rsid w:val="00611121"/>
    <w:rsid w:val="00611531"/>
    <w:rsid w:val="00613431"/>
    <w:rsid w:val="006177DC"/>
    <w:rsid w:val="00617FE6"/>
    <w:rsid w:val="00620BD8"/>
    <w:rsid w:val="0062130A"/>
    <w:rsid w:val="00621B65"/>
    <w:rsid w:val="00621DC2"/>
    <w:rsid w:val="00622A60"/>
    <w:rsid w:val="006231F2"/>
    <w:rsid w:val="00623DD3"/>
    <w:rsid w:val="00624151"/>
    <w:rsid w:val="00624FA2"/>
    <w:rsid w:val="00625712"/>
    <w:rsid w:val="00625A3C"/>
    <w:rsid w:val="00626EDF"/>
    <w:rsid w:val="006277E6"/>
    <w:rsid w:val="00630353"/>
    <w:rsid w:val="006304FE"/>
    <w:rsid w:val="00630928"/>
    <w:rsid w:val="00632576"/>
    <w:rsid w:val="00635512"/>
    <w:rsid w:val="006402BE"/>
    <w:rsid w:val="0064304B"/>
    <w:rsid w:val="00643EE7"/>
    <w:rsid w:val="00644BE5"/>
    <w:rsid w:val="006467EB"/>
    <w:rsid w:val="00646C0D"/>
    <w:rsid w:val="00647122"/>
    <w:rsid w:val="00650F4C"/>
    <w:rsid w:val="006524EA"/>
    <w:rsid w:val="00652BAE"/>
    <w:rsid w:val="00652D68"/>
    <w:rsid w:val="00654E59"/>
    <w:rsid w:val="006579C2"/>
    <w:rsid w:val="006600B8"/>
    <w:rsid w:val="00661015"/>
    <w:rsid w:val="00661D14"/>
    <w:rsid w:val="00662D36"/>
    <w:rsid w:val="00664356"/>
    <w:rsid w:val="006653EB"/>
    <w:rsid w:val="006665E5"/>
    <w:rsid w:val="00670505"/>
    <w:rsid w:val="00671F85"/>
    <w:rsid w:val="00672FAD"/>
    <w:rsid w:val="006745D9"/>
    <w:rsid w:val="006751CA"/>
    <w:rsid w:val="006765D6"/>
    <w:rsid w:val="00677F1A"/>
    <w:rsid w:val="00680F43"/>
    <w:rsid w:val="006814DE"/>
    <w:rsid w:val="00681B1B"/>
    <w:rsid w:val="00682849"/>
    <w:rsid w:val="0068458C"/>
    <w:rsid w:val="00684596"/>
    <w:rsid w:val="006862FD"/>
    <w:rsid w:val="006903C8"/>
    <w:rsid w:val="00690BAC"/>
    <w:rsid w:val="00693864"/>
    <w:rsid w:val="00695857"/>
    <w:rsid w:val="00696DC5"/>
    <w:rsid w:val="00697C42"/>
    <w:rsid w:val="00697D04"/>
    <w:rsid w:val="00697F57"/>
    <w:rsid w:val="006A25B1"/>
    <w:rsid w:val="006A538B"/>
    <w:rsid w:val="006B14BD"/>
    <w:rsid w:val="006B207C"/>
    <w:rsid w:val="006B40A8"/>
    <w:rsid w:val="006B6CFC"/>
    <w:rsid w:val="006B6FB5"/>
    <w:rsid w:val="006C0020"/>
    <w:rsid w:val="006C04E7"/>
    <w:rsid w:val="006C1CF8"/>
    <w:rsid w:val="006C1ECD"/>
    <w:rsid w:val="006C1F20"/>
    <w:rsid w:val="006C1FD6"/>
    <w:rsid w:val="006C23C9"/>
    <w:rsid w:val="006C5E7E"/>
    <w:rsid w:val="006C6B3B"/>
    <w:rsid w:val="006D030C"/>
    <w:rsid w:val="006D1C29"/>
    <w:rsid w:val="006D318C"/>
    <w:rsid w:val="006D68EF"/>
    <w:rsid w:val="006D7259"/>
    <w:rsid w:val="006D75FE"/>
    <w:rsid w:val="006E0BE3"/>
    <w:rsid w:val="006E0C52"/>
    <w:rsid w:val="006E304F"/>
    <w:rsid w:val="006E7F5F"/>
    <w:rsid w:val="006F055A"/>
    <w:rsid w:val="006F5647"/>
    <w:rsid w:val="006F574B"/>
    <w:rsid w:val="006F6F8C"/>
    <w:rsid w:val="007070DC"/>
    <w:rsid w:val="00707CCE"/>
    <w:rsid w:val="00707DCA"/>
    <w:rsid w:val="00711F8E"/>
    <w:rsid w:val="00713DB0"/>
    <w:rsid w:val="007141A3"/>
    <w:rsid w:val="00714EB4"/>
    <w:rsid w:val="00715D1C"/>
    <w:rsid w:val="00715E70"/>
    <w:rsid w:val="00720540"/>
    <w:rsid w:val="00720DE6"/>
    <w:rsid w:val="00721942"/>
    <w:rsid w:val="0072205A"/>
    <w:rsid w:val="0073113D"/>
    <w:rsid w:val="00731A71"/>
    <w:rsid w:val="00736C0D"/>
    <w:rsid w:val="00737B39"/>
    <w:rsid w:val="00740195"/>
    <w:rsid w:val="00740791"/>
    <w:rsid w:val="0074294B"/>
    <w:rsid w:val="00742DBB"/>
    <w:rsid w:val="00743102"/>
    <w:rsid w:val="0074677B"/>
    <w:rsid w:val="00752ED0"/>
    <w:rsid w:val="00754EDF"/>
    <w:rsid w:val="00754EF0"/>
    <w:rsid w:val="007557CC"/>
    <w:rsid w:val="007571C3"/>
    <w:rsid w:val="00760846"/>
    <w:rsid w:val="007615F8"/>
    <w:rsid w:val="00765849"/>
    <w:rsid w:val="00767CB0"/>
    <w:rsid w:val="00771993"/>
    <w:rsid w:val="00772316"/>
    <w:rsid w:val="007727F2"/>
    <w:rsid w:val="00772FD8"/>
    <w:rsid w:val="00774948"/>
    <w:rsid w:val="00774BD0"/>
    <w:rsid w:val="00780D2A"/>
    <w:rsid w:val="00780E94"/>
    <w:rsid w:val="00781B5D"/>
    <w:rsid w:val="007830FA"/>
    <w:rsid w:val="00783F37"/>
    <w:rsid w:val="00784314"/>
    <w:rsid w:val="00785EF8"/>
    <w:rsid w:val="00790CB6"/>
    <w:rsid w:val="00794E46"/>
    <w:rsid w:val="0079548E"/>
    <w:rsid w:val="007976CC"/>
    <w:rsid w:val="007A01A1"/>
    <w:rsid w:val="007A0D1A"/>
    <w:rsid w:val="007A18C3"/>
    <w:rsid w:val="007A203A"/>
    <w:rsid w:val="007A2D97"/>
    <w:rsid w:val="007A2F25"/>
    <w:rsid w:val="007A6336"/>
    <w:rsid w:val="007A779B"/>
    <w:rsid w:val="007B3644"/>
    <w:rsid w:val="007B39DD"/>
    <w:rsid w:val="007B3B8E"/>
    <w:rsid w:val="007B3C07"/>
    <w:rsid w:val="007B55F8"/>
    <w:rsid w:val="007B5839"/>
    <w:rsid w:val="007C10C0"/>
    <w:rsid w:val="007C21BA"/>
    <w:rsid w:val="007C45BB"/>
    <w:rsid w:val="007C4E07"/>
    <w:rsid w:val="007C58D9"/>
    <w:rsid w:val="007C699E"/>
    <w:rsid w:val="007C6FB1"/>
    <w:rsid w:val="007C75E2"/>
    <w:rsid w:val="007D0B7C"/>
    <w:rsid w:val="007D1585"/>
    <w:rsid w:val="007D2F98"/>
    <w:rsid w:val="007D3CBF"/>
    <w:rsid w:val="007D4DCE"/>
    <w:rsid w:val="007D4FB4"/>
    <w:rsid w:val="007D59E2"/>
    <w:rsid w:val="007D7D04"/>
    <w:rsid w:val="007E0F3F"/>
    <w:rsid w:val="007E1DC5"/>
    <w:rsid w:val="007E3D8F"/>
    <w:rsid w:val="007E3FA0"/>
    <w:rsid w:val="007E4875"/>
    <w:rsid w:val="007E50F3"/>
    <w:rsid w:val="007F0759"/>
    <w:rsid w:val="007F287C"/>
    <w:rsid w:val="007F6714"/>
    <w:rsid w:val="007F77C8"/>
    <w:rsid w:val="008030D0"/>
    <w:rsid w:val="00804608"/>
    <w:rsid w:val="00811BF0"/>
    <w:rsid w:val="00816DD1"/>
    <w:rsid w:val="00820492"/>
    <w:rsid w:val="008215C6"/>
    <w:rsid w:val="00822366"/>
    <w:rsid w:val="00823397"/>
    <w:rsid w:val="008307DC"/>
    <w:rsid w:val="00830E73"/>
    <w:rsid w:val="008310A0"/>
    <w:rsid w:val="008335F6"/>
    <w:rsid w:val="00834A96"/>
    <w:rsid w:val="008353A9"/>
    <w:rsid w:val="00835AB4"/>
    <w:rsid w:val="00836060"/>
    <w:rsid w:val="0083695B"/>
    <w:rsid w:val="00841E4A"/>
    <w:rsid w:val="00842471"/>
    <w:rsid w:val="00842FCB"/>
    <w:rsid w:val="00846ECE"/>
    <w:rsid w:val="008471AB"/>
    <w:rsid w:val="0085071B"/>
    <w:rsid w:val="00850910"/>
    <w:rsid w:val="008523EC"/>
    <w:rsid w:val="008534B6"/>
    <w:rsid w:val="00853C7E"/>
    <w:rsid w:val="008557C5"/>
    <w:rsid w:val="00856148"/>
    <w:rsid w:val="008565C1"/>
    <w:rsid w:val="0085765E"/>
    <w:rsid w:val="0085798D"/>
    <w:rsid w:val="00857B05"/>
    <w:rsid w:val="00860ED6"/>
    <w:rsid w:val="00861208"/>
    <w:rsid w:val="0086234C"/>
    <w:rsid w:val="00863038"/>
    <w:rsid w:val="008671EC"/>
    <w:rsid w:val="00871B3D"/>
    <w:rsid w:val="00871ED5"/>
    <w:rsid w:val="00873030"/>
    <w:rsid w:val="00873C59"/>
    <w:rsid w:val="008744ED"/>
    <w:rsid w:val="00874981"/>
    <w:rsid w:val="00877A57"/>
    <w:rsid w:val="008814EF"/>
    <w:rsid w:val="00883EB7"/>
    <w:rsid w:val="008843A9"/>
    <w:rsid w:val="00884B1F"/>
    <w:rsid w:val="00885C7D"/>
    <w:rsid w:val="00885C86"/>
    <w:rsid w:val="00885D66"/>
    <w:rsid w:val="008866B4"/>
    <w:rsid w:val="00887FB3"/>
    <w:rsid w:val="008903E8"/>
    <w:rsid w:val="00890A6A"/>
    <w:rsid w:val="00893100"/>
    <w:rsid w:val="008951E0"/>
    <w:rsid w:val="0089698C"/>
    <w:rsid w:val="008A2C13"/>
    <w:rsid w:val="008A36F8"/>
    <w:rsid w:val="008A44D4"/>
    <w:rsid w:val="008A47CC"/>
    <w:rsid w:val="008A480F"/>
    <w:rsid w:val="008A4FDA"/>
    <w:rsid w:val="008A732D"/>
    <w:rsid w:val="008B0375"/>
    <w:rsid w:val="008B18C2"/>
    <w:rsid w:val="008B2B41"/>
    <w:rsid w:val="008B469A"/>
    <w:rsid w:val="008B49CB"/>
    <w:rsid w:val="008B4B48"/>
    <w:rsid w:val="008B656A"/>
    <w:rsid w:val="008C0CD9"/>
    <w:rsid w:val="008C0FA2"/>
    <w:rsid w:val="008C1127"/>
    <w:rsid w:val="008C11E0"/>
    <w:rsid w:val="008C18F8"/>
    <w:rsid w:val="008C23E9"/>
    <w:rsid w:val="008C2C9D"/>
    <w:rsid w:val="008D29B8"/>
    <w:rsid w:val="008D38C0"/>
    <w:rsid w:val="008D4556"/>
    <w:rsid w:val="008D4682"/>
    <w:rsid w:val="008D54C2"/>
    <w:rsid w:val="008D6523"/>
    <w:rsid w:val="008D768F"/>
    <w:rsid w:val="008D76EA"/>
    <w:rsid w:val="008E2AF7"/>
    <w:rsid w:val="008E331D"/>
    <w:rsid w:val="008E3DE6"/>
    <w:rsid w:val="008E6432"/>
    <w:rsid w:val="008E7094"/>
    <w:rsid w:val="008E7D98"/>
    <w:rsid w:val="008F06BE"/>
    <w:rsid w:val="008F0733"/>
    <w:rsid w:val="008F28CA"/>
    <w:rsid w:val="008F510D"/>
    <w:rsid w:val="008F53A2"/>
    <w:rsid w:val="008F6AE3"/>
    <w:rsid w:val="008F7B8E"/>
    <w:rsid w:val="0090249B"/>
    <w:rsid w:val="00902573"/>
    <w:rsid w:val="00902CD0"/>
    <w:rsid w:val="00902E40"/>
    <w:rsid w:val="0091219A"/>
    <w:rsid w:val="009130FA"/>
    <w:rsid w:val="00914710"/>
    <w:rsid w:val="00920D0E"/>
    <w:rsid w:val="00922D67"/>
    <w:rsid w:val="00923504"/>
    <w:rsid w:val="00925980"/>
    <w:rsid w:val="00925B8A"/>
    <w:rsid w:val="00930248"/>
    <w:rsid w:val="0093041E"/>
    <w:rsid w:val="009324A4"/>
    <w:rsid w:val="0093528C"/>
    <w:rsid w:val="00937BB2"/>
    <w:rsid w:val="00941A86"/>
    <w:rsid w:val="009430F6"/>
    <w:rsid w:val="00944815"/>
    <w:rsid w:val="00945E2B"/>
    <w:rsid w:val="00946B80"/>
    <w:rsid w:val="00947847"/>
    <w:rsid w:val="00951DF4"/>
    <w:rsid w:val="00954230"/>
    <w:rsid w:val="0095553C"/>
    <w:rsid w:val="00956C89"/>
    <w:rsid w:val="00957003"/>
    <w:rsid w:val="0096069C"/>
    <w:rsid w:val="00960A9B"/>
    <w:rsid w:val="00960F1F"/>
    <w:rsid w:val="00961102"/>
    <w:rsid w:val="00961224"/>
    <w:rsid w:val="00961429"/>
    <w:rsid w:val="009621ED"/>
    <w:rsid w:val="00962EA1"/>
    <w:rsid w:val="0096384E"/>
    <w:rsid w:val="00963CC6"/>
    <w:rsid w:val="00970FA1"/>
    <w:rsid w:val="009728D8"/>
    <w:rsid w:val="00973229"/>
    <w:rsid w:val="00973797"/>
    <w:rsid w:val="00977D5E"/>
    <w:rsid w:val="0098092E"/>
    <w:rsid w:val="00982B73"/>
    <w:rsid w:val="00983555"/>
    <w:rsid w:val="0098355E"/>
    <w:rsid w:val="00986D31"/>
    <w:rsid w:val="00986FAC"/>
    <w:rsid w:val="00991001"/>
    <w:rsid w:val="009918B9"/>
    <w:rsid w:val="00991B0A"/>
    <w:rsid w:val="00991EFC"/>
    <w:rsid w:val="00992837"/>
    <w:rsid w:val="009936AF"/>
    <w:rsid w:val="00994826"/>
    <w:rsid w:val="0099558D"/>
    <w:rsid w:val="00995C49"/>
    <w:rsid w:val="00997F72"/>
    <w:rsid w:val="009A0687"/>
    <w:rsid w:val="009A0D1C"/>
    <w:rsid w:val="009A2D0D"/>
    <w:rsid w:val="009A3B3E"/>
    <w:rsid w:val="009A48A7"/>
    <w:rsid w:val="009A4A21"/>
    <w:rsid w:val="009B1784"/>
    <w:rsid w:val="009B17A1"/>
    <w:rsid w:val="009B3C23"/>
    <w:rsid w:val="009B513A"/>
    <w:rsid w:val="009B59A4"/>
    <w:rsid w:val="009B6200"/>
    <w:rsid w:val="009B6723"/>
    <w:rsid w:val="009B6746"/>
    <w:rsid w:val="009B6A7E"/>
    <w:rsid w:val="009B7E3F"/>
    <w:rsid w:val="009C1192"/>
    <w:rsid w:val="009C14CD"/>
    <w:rsid w:val="009C2178"/>
    <w:rsid w:val="009C332E"/>
    <w:rsid w:val="009C4477"/>
    <w:rsid w:val="009C4ED4"/>
    <w:rsid w:val="009C5BDC"/>
    <w:rsid w:val="009C748A"/>
    <w:rsid w:val="009C79F3"/>
    <w:rsid w:val="009D16A6"/>
    <w:rsid w:val="009D1B93"/>
    <w:rsid w:val="009E0B0E"/>
    <w:rsid w:val="009E1511"/>
    <w:rsid w:val="009E19CB"/>
    <w:rsid w:val="009E1A33"/>
    <w:rsid w:val="009E2112"/>
    <w:rsid w:val="009E3A72"/>
    <w:rsid w:val="009E5938"/>
    <w:rsid w:val="009F083B"/>
    <w:rsid w:val="009F1F41"/>
    <w:rsid w:val="009F3CBE"/>
    <w:rsid w:val="009F3F46"/>
    <w:rsid w:val="009F6B6B"/>
    <w:rsid w:val="00A02907"/>
    <w:rsid w:val="00A031C8"/>
    <w:rsid w:val="00A06DC4"/>
    <w:rsid w:val="00A07460"/>
    <w:rsid w:val="00A074C1"/>
    <w:rsid w:val="00A07E83"/>
    <w:rsid w:val="00A129F5"/>
    <w:rsid w:val="00A16100"/>
    <w:rsid w:val="00A16612"/>
    <w:rsid w:val="00A16C98"/>
    <w:rsid w:val="00A21316"/>
    <w:rsid w:val="00A21AFF"/>
    <w:rsid w:val="00A231F0"/>
    <w:rsid w:val="00A245FB"/>
    <w:rsid w:val="00A259FC"/>
    <w:rsid w:val="00A264E8"/>
    <w:rsid w:val="00A26BB3"/>
    <w:rsid w:val="00A30428"/>
    <w:rsid w:val="00A312A4"/>
    <w:rsid w:val="00A31D2E"/>
    <w:rsid w:val="00A34594"/>
    <w:rsid w:val="00A359B2"/>
    <w:rsid w:val="00A35F24"/>
    <w:rsid w:val="00A40CA8"/>
    <w:rsid w:val="00A448C0"/>
    <w:rsid w:val="00A47BE9"/>
    <w:rsid w:val="00A51BBC"/>
    <w:rsid w:val="00A53195"/>
    <w:rsid w:val="00A5336D"/>
    <w:rsid w:val="00A53A4A"/>
    <w:rsid w:val="00A54287"/>
    <w:rsid w:val="00A56125"/>
    <w:rsid w:val="00A5646E"/>
    <w:rsid w:val="00A65CD4"/>
    <w:rsid w:val="00A6674E"/>
    <w:rsid w:val="00A66829"/>
    <w:rsid w:val="00A70E24"/>
    <w:rsid w:val="00A7287B"/>
    <w:rsid w:val="00A731EC"/>
    <w:rsid w:val="00A743F8"/>
    <w:rsid w:val="00A753C7"/>
    <w:rsid w:val="00A7548B"/>
    <w:rsid w:val="00A80367"/>
    <w:rsid w:val="00A8135E"/>
    <w:rsid w:val="00A8146C"/>
    <w:rsid w:val="00A84815"/>
    <w:rsid w:val="00A855ED"/>
    <w:rsid w:val="00A86DB1"/>
    <w:rsid w:val="00A87C9E"/>
    <w:rsid w:val="00A9249C"/>
    <w:rsid w:val="00A933A7"/>
    <w:rsid w:val="00A93A51"/>
    <w:rsid w:val="00A93F64"/>
    <w:rsid w:val="00A95DEB"/>
    <w:rsid w:val="00A95F62"/>
    <w:rsid w:val="00A96A5A"/>
    <w:rsid w:val="00AA11DE"/>
    <w:rsid w:val="00AA28C6"/>
    <w:rsid w:val="00AA3765"/>
    <w:rsid w:val="00AA512D"/>
    <w:rsid w:val="00AB10A5"/>
    <w:rsid w:val="00AB2D40"/>
    <w:rsid w:val="00AB6770"/>
    <w:rsid w:val="00AC0F51"/>
    <w:rsid w:val="00AC1E42"/>
    <w:rsid w:val="00AC22D0"/>
    <w:rsid w:val="00AC2399"/>
    <w:rsid w:val="00AC2574"/>
    <w:rsid w:val="00AC300D"/>
    <w:rsid w:val="00AC52C9"/>
    <w:rsid w:val="00AC5F6D"/>
    <w:rsid w:val="00AC6C1A"/>
    <w:rsid w:val="00AC7945"/>
    <w:rsid w:val="00AC79B0"/>
    <w:rsid w:val="00AD16FF"/>
    <w:rsid w:val="00AD2315"/>
    <w:rsid w:val="00AD2F66"/>
    <w:rsid w:val="00AD37AE"/>
    <w:rsid w:val="00AD3E5F"/>
    <w:rsid w:val="00AD4A42"/>
    <w:rsid w:val="00AD6130"/>
    <w:rsid w:val="00AD7CD7"/>
    <w:rsid w:val="00AE3C7A"/>
    <w:rsid w:val="00AE3ED1"/>
    <w:rsid w:val="00AE68CC"/>
    <w:rsid w:val="00AF272A"/>
    <w:rsid w:val="00AF48F3"/>
    <w:rsid w:val="00AF4B99"/>
    <w:rsid w:val="00B020AA"/>
    <w:rsid w:val="00B03519"/>
    <w:rsid w:val="00B04129"/>
    <w:rsid w:val="00B04161"/>
    <w:rsid w:val="00B049BA"/>
    <w:rsid w:val="00B04A6F"/>
    <w:rsid w:val="00B05742"/>
    <w:rsid w:val="00B060F2"/>
    <w:rsid w:val="00B0686A"/>
    <w:rsid w:val="00B10CD9"/>
    <w:rsid w:val="00B11A20"/>
    <w:rsid w:val="00B11F0E"/>
    <w:rsid w:val="00B13A67"/>
    <w:rsid w:val="00B14F1A"/>
    <w:rsid w:val="00B162A2"/>
    <w:rsid w:val="00B16647"/>
    <w:rsid w:val="00B1762E"/>
    <w:rsid w:val="00B22185"/>
    <w:rsid w:val="00B23433"/>
    <w:rsid w:val="00B23C4F"/>
    <w:rsid w:val="00B240EB"/>
    <w:rsid w:val="00B31BDD"/>
    <w:rsid w:val="00B33FDB"/>
    <w:rsid w:val="00B35830"/>
    <w:rsid w:val="00B36170"/>
    <w:rsid w:val="00B40BC7"/>
    <w:rsid w:val="00B42DBC"/>
    <w:rsid w:val="00B4343C"/>
    <w:rsid w:val="00B44E0D"/>
    <w:rsid w:val="00B52032"/>
    <w:rsid w:val="00B52DC0"/>
    <w:rsid w:val="00B52FBA"/>
    <w:rsid w:val="00B55403"/>
    <w:rsid w:val="00B554DD"/>
    <w:rsid w:val="00B558EF"/>
    <w:rsid w:val="00B55C85"/>
    <w:rsid w:val="00B56C16"/>
    <w:rsid w:val="00B603C8"/>
    <w:rsid w:val="00B615CA"/>
    <w:rsid w:val="00B61D04"/>
    <w:rsid w:val="00B64952"/>
    <w:rsid w:val="00B64EBA"/>
    <w:rsid w:val="00B658F7"/>
    <w:rsid w:val="00B714A2"/>
    <w:rsid w:val="00B7437F"/>
    <w:rsid w:val="00B75A95"/>
    <w:rsid w:val="00B77139"/>
    <w:rsid w:val="00B7763F"/>
    <w:rsid w:val="00B80305"/>
    <w:rsid w:val="00B80633"/>
    <w:rsid w:val="00B84D7D"/>
    <w:rsid w:val="00B85561"/>
    <w:rsid w:val="00B87F11"/>
    <w:rsid w:val="00B91700"/>
    <w:rsid w:val="00B93FD1"/>
    <w:rsid w:val="00B94D49"/>
    <w:rsid w:val="00B95C15"/>
    <w:rsid w:val="00BA06A1"/>
    <w:rsid w:val="00BA0D92"/>
    <w:rsid w:val="00BA28D5"/>
    <w:rsid w:val="00BA53E1"/>
    <w:rsid w:val="00BA64EF"/>
    <w:rsid w:val="00BA6B2D"/>
    <w:rsid w:val="00BA72C8"/>
    <w:rsid w:val="00BB0A4D"/>
    <w:rsid w:val="00BB0F30"/>
    <w:rsid w:val="00BB3297"/>
    <w:rsid w:val="00BB3AA5"/>
    <w:rsid w:val="00BB43D4"/>
    <w:rsid w:val="00BB5CA9"/>
    <w:rsid w:val="00BB71A8"/>
    <w:rsid w:val="00BC001D"/>
    <w:rsid w:val="00BC1808"/>
    <w:rsid w:val="00BC2DE4"/>
    <w:rsid w:val="00BC2F02"/>
    <w:rsid w:val="00BC3148"/>
    <w:rsid w:val="00BC5E57"/>
    <w:rsid w:val="00BC728C"/>
    <w:rsid w:val="00BC7F85"/>
    <w:rsid w:val="00BD03DA"/>
    <w:rsid w:val="00BD186B"/>
    <w:rsid w:val="00BD2B46"/>
    <w:rsid w:val="00BD2F89"/>
    <w:rsid w:val="00BD35F9"/>
    <w:rsid w:val="00BD65C0"/>
    <w:rsid w:val="00BE15CE"/>
    <w:rsid w:val="00BE3A1F"/>
    <w:rsid w:val="00BE41FB"/>
    <w:rsid w:val="00BE4F54"/>
    <w:rsid w:val="00BE4F9E"/>
    <w:rsid w:val="00BE7D07"/>
    <w:rsid w:val="00BF0320"/>
    <w:rsid w:val="00BF0893"/>
    <w:rsid w:val="00BF0DF9"/>
    <w:rsid w:val="00BF3DB7"/>
    <w:rsid w:val="00BF7808"/>
    <w:rsid w:val="00BF7BD5"/>
    <w:rsid w:val="00C0085D"/>
    <w:rsid w:val="00C05D16"/>
    <w:rsid w:val="00C07AB2"/>
    <w:rsid w:val="00C10F71"/>
    <w:rsid w:val="00C133BF"/>
    <w:rsid w:val="00C15C3C"/>
    <w:rsid w:val="00C16570"/>
    <w:rsid w:val="00C178D4"/>
    <w:rsid w:val="00C21F16"/>
    <w:rsid w:val="00C240C2"/>
    <w:rsid w:val="00C240E5"/>
    <w:rsid w:val="00C243DA"/>
    <w:rsid w:val="00C30CDF"/>
    <w:rsid w:val="00C329E2"/>
    <w:rsid w:val="00C342A7"/>
    <w:rsid w:val="00C34B7F"/>
    <w:rsid w:val="00C3753D"/>
    <w:rsid w:val="00C40F5A"/>
    <w:rsid w:val="00C41F96"/>
    <w:rsid w:val="00C43851"/>
    <w:rsid w:val="00C5113F"/>
    <w:rsid w:val="00C5372E"/>
    <w:rsid w:val="00C53F3B"/>
    <w:rsid w:val="00C55209"/>
    <w:rsid w:val="00C55B67"/>
    <w:rsid w:val="00C55C8C"/>
    <w:rsid w:val="00C603A3"/>
    <w:rsid w:val="00C621BA"/>
    <w:rsid w:val="00C6452B"/>
    <w:rsid w:val="00C6483E"/>
    <w:rsid w:val="00C717C4"/>
    <w:rsid w:val="00C728A2"/>
    <w:rsid w:val="00C73417"/>
    <w:rsid w:val="00C73811"/>
    <w:rsid w:val="00C747C6"/>
    <w:rsid w:val="00C75648"/>
    <w:rsid w:val="00C762E8"/>
    <w:rsid w:val="00C7665E"/>
    <w:rsid w:val="00C7727C"/>
    <w:rsid w:val="00C77B2A"/>
    <w:rsid w:val="00C77EDC"/>
    <w:rsid w:val="00C87DEC"/>
    <w:rsid w:val="00C90A53"/>
    <w:rsid w:val="00C916D7"/>
    <w:rsid w:val="00C92378"/>
    <w:rsid w:val="00C92403"/>
    <w:rsid w:val="00C926FF"/>
    <w:rsid w:val="00C959F1"/>
    <w:rsid w:val="00C97D27"/>
    <w:rsid w:val="00CA094E"/>
    <w:rsid w:val="00CA0DB1"/>
    <w:rsid w:val="00CA11B5"/>
    <w:rsid w:val="00CA24A3"/>
    <w:rsid w:val="00CA3AA2"/>
    <w:rsid w:val="00CA409C"/>
    <w:rsid w:val="00CA46BE"/>
    <w:rsid w:val="00CA4BB2"/>
    <w:rsid w:val="00CA5315"/>
    <w:rsid w:val="00CA7319"/>
    <w:rsid w:val="00CA78DE"/>
    <w:rsid w:val="00CA7B0C"/>
    <w:rsid w:val="00CB0FB7"/>
    <w:rsid w:val="00CB2B44"/>
    <w:rsid w:val="00CB4E7F"/>
    <w:rsid w:val="00CB5B91"/>
    <w:rsid w:val="00CB5E9E"/>
    <w:rsid w:val="00CB6469"/>
    <w:rsid w:val="00CB73B6"/>
    <w:rsid w:val="00CC037F"/>
    <w:rsid w:val="00CC0A04"/>
    <w:rsid w:val="00CC132C"/>
    <w:rsid w:val="00CC3E54"/>
    <w:rsid w:val="00CC5DDD"/>
    <w:rsid w:val="00CC60B1"/>
    <w:rsid w:val="00CD051A"/>
    <w:rsid w:val="00CD198D"/>
    <w:rsid w:val="00CD1F37"/>
    <w:rsid w:val="00CD2E46"/>
    <w:rsid w:val="00CD6125"/>
    <w:rsid w:val="00CE12F2"/>
    <w:rsid w:val="00CE2DA6"/>
    <w:rsid w:val="00CE3DF7"/>
    <w:rsid w:val="00CE48AA"/>
    <w:rsid w:val="00CE4D56"/>
    <w:rsid w:val="00CE4E5C"/>
    <w:rsid w:val="00CE534E"/>
    <w:rsid w:val="00CE64FB"/>
    <w:rsid w:val="00CE6F3A"/>
    <w:rsid w:val="00CF1E5F"/>
    <w:rsid w:val="00CF24C8"/>
    <w:rsid w:val="00CF44EC"/>
    <w:rsid w:val="00D00D60"/>
    <w:rsid w:val="00D03F8A"/>
    <w:rsid w:val="00D0647B"/>
    <w:rsid w:val="00D1058C"/>
    <w:rsid w:val="00D109BF"/>
    <w:rsid w:val="00D10DE2"/>
    <w:rsid w:val="00D11C2E"/>
    <w:rsid w:val="00D1503A"/>
    <w:rsid w:val="00D155E8"/>
    <w:rsid w:val="00D15EBF"/>
    <w:rsid w:val="00D16378"/>
    <w:rsid w:val="00D16DC9"/>
    <w:rsid w:val="00D16EBE"/>
    <w:rsid w:val="00D170E7"/>
    <w:rsid w:val="00D23F4D"/>
    <w:rsid w:val="00D25DFA"/>
    <w:rsid w:val="00D27431"/>
    <w:rsid w:val="00D32E3D"/>
    <w:rsid w:val="00D33F07"/>
    <w:rsid w:val="00D36B70"/>
    <w:rsid w:val="00D374ED"/>
    <w:rsid w:val="00D37566"/>
    <w:rsid w:val="00D40E61"/>
    <w:rsid w:val="00D41565"/>
    <w:rsid w:val="00D41BB9"/>
    <w:rsid w:val="00D437F0"/>
    <w:rsid w:val="00D44059"/>
    <w:rsid w:val="00D44A2B"/>
    <w:rsid w:val="00D465CD"/>
    <w:rsid w:val="00D46DCE"/>
    <w:rsid w:val="00D53A38"/>
    <w:rsid w:val="00D5429F"/>
    <w:rsid w:val="00D55FAC"/>
    <w:rsid w:val="00D62B93"/>
    <w:rsid w:val="00D62DDF"/>
    <w:rsid w:val="00D70D99"/>
    <w:rsid w:val="00D71536"/>
    <w:rsid w:val="00D72F45"/>
    <w:rsid w:val="00D76DCD"/>
    <w:rsid w:val="00D7711A"/>
    <w:rsid w:val="00D82A8F"/>
    <w:rsid w:val="00D83414"/>
    <w:rsid w:val="00D84ED4"/>
    <w:rsid w:val="00D863B2"/>
    <w:rsid w:val="00D93A96"/>
    <w:rsid w:val="00D94D82"/>
    <w:rsid w:val="00D95667"/>
    <w:rsid w:val="00D96D6D"/>
    <w:rsid w:val="00D9772E"/>
    <w:rsid w:val="00D97FF9"/>
    <w:rsid w:val="00DA3A80"/>
    <w:rsid w:val="00DB06DD"/>
    <w:rsid w:val="00DB0AB9"/>
    <w:rsid w:val="00DB1926"/>
    <w:rsid w:val="00DB30AC"/>
    <w:rsid w:val="00DB38CF"/>
    <w:rsid w:val="00DB3E7E"/>
    <w:rsid w:val="00DB6707"/>
    <w:rsid w:val="00DB6B01"/>
    <w:rsid w:val="00DB7759"/>
    <w:rsid w:val="00DC0703"/>
    <w:rsid w:val="00DC25F6"/>
    <w:rsid w:val="00DC2F53"/>
    <w:rsid w:val="00DC2FB3"/>
    <w:rsid w:val="00DC38ED"/>
    <w:rsid w:val="00DC7031"/>
    <w:rsid w:val="00DD02FF"/>
    <w:rsid w:val="00DD0B74"/>
    <w:rsid w:val="00DD0E81"/>
    <w:rsid w:val="00DD1CD0"/>
    <w:rsid w:val="00DD28F1"/>
    <w:rsid w:val="00DD2E95"/>
    <w:rsid w:val="00DD4005"/>
    <w:rsid w:val="00DD4D54"/>
    <w:rsid w:val="00DD4DAB"/>
    <w:rsid w:val="00DD6604"/>
    <w:rsid w:val="00DE5895"/>
    <w:rsid w:val="00DF0AE8"/>
    <w:rsid w:val="00DF0F99"/>
    <w:rsid w:val="00DF2F1D"/>
    <w:rsid w:val="00DF450D"/>
    <w:rsid w:val="00DF4606"/>
    <w:rsid w:val="00DF5498"/>
    <w:rsid w:val="00DF5E26"/>
    <w:rsid w:val="00DF77D1"/>
    <w:rsid w:val="00E0133D"/>
    <w:rsid w:val="00E01E58"/>
    <w:rsid w:val="00E01F14"/>
    <w:rsid w:val="00E01F1D"/>
    <w:rsid w:val="00E04A72"/>
    <w:rsid w:val="00E070CF"/>
    <w:rsid w:val="00E151A5"/>
    <w:rsid w:val="00E17962"/>
    <w:rsid w:val="00E21370"/>
    <w:rsid w:val="00E24793"/>
    <w:rsid w:val="00E248ED"/>
    <w:rsid w:val="00E24DE6"/>
    <w:rsid w:val="00E27E2E"/>
    <w:rsid w:val="00E3110F"/>
    <w:rsid w:val="00E345A4"/>
    <w:rsid w:val="00E36061"/>
    <w:rsid w:val="00E36951"/>
    <w:rsid w:val="00E36B05"/>
    <w:rsid w:val="00E373FD"/>
    <w:rsid w:val="00E401E0"/>
    <w:rsid w:val="00E41DC9"/>
    <w:rsid w:val="00E42247"/>
    <w:rsid w:val="00E45F5A"/>
    <w:rsid w:val="00E500A0"/>
    <w:rsid w:val="00E504F2"/>
    <w:rsid w:val="00E50ED7"/>
    <w:rsid w:val="00E53857"/>
    <w:rsid w:val="00E54595"/>
    <w:rsid w:val="00E57E3A"/>
    <w:rsid w:val="00E602ED"/>
    <w:rsid w:val="00E61CCA"/>
    <w:rsid w:val="00E623C8"/>
    <w:rsid w:val="00E63D73"/>
    <w:rsid w:val="00E679D1"/>
    <w:rsid w:val="00E73BE4"/>
    <w:rsid w:val="00E757E3"/>
    <w:rsid w:val="00E7597A"/>
    <w:rsid w:val="00E77FA6"/>
    <w:rsid w:val="00E8132B"/>
    <w:rsid w:val="00E824FD"/>
    <w:rsid w:val="00E82B6D"/>
    <w:rsid w:val="00E84832"/>
    <w:rsid w:val="00E84FAE"/>
    <w:rsid w:val="00E87C6E"/>
    <w:rsid w:val="00E9088F"/>
    <w:rsid w:val="00E93103"/>
    <w:rsid w:val="00E93628"/>
    <w:rsid w:val="00E940AB"/>
    <w:rsid w:val="00E95438"/>
    <w:rsid w:val="00E977B5"/>
    <w:rsid w:val="00EA1A23"/>
    <w:rsid w:val="00EA7F5A"/>
    <w:rsid w:val="00EB135E"/>
    <w:rsid w:val="00EB22DC"/>
    <w:rsid w:val="00EB2665"/>
    <w:rsid w:val="00EB26CF"/>
    <w:rsid w:val="00EB3133"/>
    <w:rsid w:val="00EB59E0"/>
    <w:rsid w:val="00EB6F8A"/>
    <w:rsid w:val="00EC0637"/>
    <w:rsid w:val="00EC191B"/>
    <w:rsid w:val="00EC2A0D"/>
    <w:rsid w:val="00EC2BEB"/>
    <w:rsid w:val="00EC3262"/>
    <w:rsid w:val="00EC4E62"/>
    <w:rsid w:val="00EC5807"/>
    <w:rsid w:val="00EC5AD2"/>
    <w:rsid w:val="00EC7628"/>
    <w:rsid w:val="00ED2B6C"/>
    <w:rsid w:val="00ED2DFF"/>
    <w:rsid w:val="00ED5FC5"/>
    <w:rsid w:val="00ED6CBB"/>
    <w:rsid w:val="00ED75F2"/>
    <w:rsid w:val="00ED7DE3"/>
    <w:rsid w:val="00EE2D71"/>
    <w:rsid w:val="00EE59B5"/>
    <w:rsid w:val="00EE670E"/>
    <w:rsid w:val="00EE67BF"/>
    <w:rsid w:val="00EE6CFB"/>
    <w:rsid w:val="00EE7307"/>
    <w:rsid w:val="00EF0A92"/>
    <w:rsid w:val="00EF0EE2"/>
    <w:rsid w:val="00EF2300"/>
    <w:rsid w:val="00EF2EA1"/>
    <w:rsid w:val="00EF4B40"/>
    <w:rsid w:val="00EF5374"/>
    <w:rsid w:val="00EF53DD"/>
    <w:rsid w:val="00EF7409"/>
    <w:rsid w:val="00F0065E"/>
    <w:rsid w:val="00F0261F"/>
    <w:rsid w:val="00F05FE0"/>
    <w:rsid w:val="00F06FC0"/>
    <w:rsid w:val="00F07D80"/>
    <w:rsid w:val="00F10C84"/>
    <w:rsid w:val="00F11101"/>
    <w:rsid w:val="00F11257"/>
    <w:rsid w:val="00F11981"/>
    <w:rsid w:val="00F11BA1"/>
    <w:rsid w:val="00F126D0"/>
    <w:rsid w:val="00F12C4F"/>
    <w:rsid w:val="00F132DE"/>
    <w:rsid w:val="00F136DA"/>
    <w:rsid w:val="00F1382F"/>
    <w:rsid w:val="00F14B41"/>
    <w:rsid w:val="00F153A1"/>
    <w:rsid w:val="00F17753"/>
    <w:rsid w:val="00F202BC"/>
    <w:rsid w:val="00F2259D"/>
    <w:rsid w:val="00F23E08"/>
    <w:rsid w:val="00F24B07"/>
    <w:rsid w:val="00F24F0A"/>
    <w:rsid w:val="00F271A9"/>
    <w:rsid w:val="00F276D7"/>
    <w:rsid w:val="00F3288A"/>
    <w:rsid w:val="00F3400E"/>
    <w:rsid w:val="00F342DB"/>
    <w:rsid w:val="00F35499"/>
    <w:rsid w:val="00F35995"/>
    <w:rsid w:val="00F35EAF"/>
    <w:rsid w:val="00F36BB5"/>
    <w:rsid w:val="00F37C90"/>
    <w:rsid w:val="00F4084B"/>
    <w:rsid w:val="00F40865"/>
    <w:rsid w:val="00F42C8C"/>
    <w:rsid w:val="00F44493"/>
    <w:rsid w:val="00F46509"/>
    <w:rsid w:val="00F46F4A"/>
    <w:rsid w:val="00F470FA"/>
    <w:rsid w:val="00F5019A"/>
    <w:rsid w:val="00F50962"/>
    <w:rsid w:val="00F50A74"/>
    <w:rsid w:val="00F517EA"/>
    <w:rsid w:val="00F53915"/>
    <w:rsid w:val="00F543D7"/>
    <w:rsid w:val="00F57952"/>
    <w:rsid w:val="00F646B9"/>
    <w:rsid w:val="00F648C4"/>
    <w:rsid w:val="00F64EAC"/>
    <w:rsid w:val="00F67E4F"/>
    <w:rsid w:val="00F72D7F"/>
    <w:rsid w:val="00F7431D"/>
    <w:rsid w:val="00F74D65"/>
    <w:rsid w:val="00F757CF"/>
    <w:rsid w:val="00F77FEA"/>
    <w:rsid w:val="00F8100C"/>
    <w:rsid w:val="00F813EA"/>
    <w:rsid w:val="00F82AA7"/>
    <w:rsid w:val="00F831C6"/>
    <w:rsid w:val="00F833F0"/>
    <w:rsid w:val="00F8419D"/>
    <w:rsid w:val="00F849D1"/>
    <w:rsid w:val="00F864EB"/>
    <w:rsid w:val="00F86959"/>
    <w:rsid w:val="00F86BE0"/>
    <w:rsid w:val="00F87DDE"/>
    <w:rsid w:val="00F9045D"/>
    <w:rsid w:val="00F91DAC"/>
    <w:rsid w:val="00F91E4E"/>
    <w:rsid w:val="00F928C7"/>
    <w:rsid w:val="00F9381F"/>
    <w:rsid w:val="00F93D77"/>
    <w:rsid w:val="00F950C3"/>
    <w:rsid w:val="00F9525F"/>
    <w:rsid w:val="00F952AA"/>
    <w:rsid w:val="00F95B8F"/>
    <w:rsid w:val="00FA1593"/>
    <w:rsid w:val="00FA1C8F"/>
    <w:rsid w:val="00FA276D"/>
    <w:rsid w:val="00FA349D"/>
    <w:rsid w:val="00FA4638"/>
    <w:rsid w:val="00FA509E"/>
    <w:rsid w:val="00FA68FA"/>
    <w:rsid w:val="00FB0A25"/>
    <w:rsid w:val="00FB0B52"/>
    <w:rsid w:val="00FB1155"/>
    <w:rsid w:val="00FB15AA"/>
    <w:rsid w:val="00FB1C14"/>
    <w:rsid w:val="00FB25DA"/>
    <w:rsid w:val="00FB4040"/>
    <w:rsid w:val="00FB4C18"/>
    <w:rsid w:val="00FB520C"/>
    <w:rsid w:val="00FB61C9"/>
    <w:rsid w:val="00FB6949"/>
    <w:rsid w:val="00FB7D7A"/>
    <w:rsid w:val="00FB7DC7"/>
    <w:rsid w:val="00FB7EB7"/>
    <w:rsid w:val="00FC0202"/>
    <w:rsid w:val="00FC0B9B"/>
    <w:rsid w:val="00FC110E"/>
    <w:rsid w:val="00FC2762"/>
    <w:rsid w:val="00FC771A"/>
    <w:rsid w:val="00FD1A1F"/>
    <w:rsid w:val="00FD3DA6"/>
    <w:rsid w:val="00FD7461"/>
    <w:rsid w:val="00FE104F"/>
    <w:rsid w:val="00FE13F6"/>
    <w:rsid w:val="00FE2397"/>
    <w:rsid w:val="00FE26D8"/>
    <w:rsid w:val="00FE298A"/>
    <w:rsid w:val="00FE2D5E"/>
    <w:rsid w:val="00FE3330"/>
    <w:rsid w:val="00FE3843"/>
    <w:rsid w:val="00FE4C27"/>
    <w:rsid w:val="00FE4EC1"/>
    <w:rsid w:val="00FE59F7"/>
    <w:rsid w:val="00FE6284"/>
    <w:rsid w:val="00FE6D89"/>
    <w:rsid w:val="00FF162E"/>
    <w:rsid w:val="00FF1670"/>
    <w:rsid w:val="00FF62D4"/>
    <w:rsid w:val="00FF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D42570-37F7-4CB4-9E59-4C50E316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8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uSoft.org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onzalez Ceron</dc:creator>
  <cp:keywords/>
  <dc:description/>
  <cp:lastModifiedBy>Lizel Cadimas Palitoc</cp:lastModifiedBy>
  <cp:revision>7</cp:revision>
  <dcterms:created xsi:type="dcterms:W3CDTF">2016-11-28T01:45:00Z</dcterms:created>
  <dcterms:modified xsi:type="dcterms:W3CDTF">2017-04-28T22:11:00Z</dcterms:modified>
</cp:coreProperties>
</file>